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C54BE7" w14:textId="77777777" w:rsidR="00565C32" w:rsidRPr="00F11A21" w:rsidRDefault="00565C32" w:rsidP="00565C32">
      <w:pPr>
        <w:rPr>
          <w:b/>
          <w:lang w:val="en-GB"/>
        </w:rPr>
      </w:pPr>
      <w:r w:rsidRPr="00C70134">
        <w:rPr>
          <w:rFonts w:ascii="Times New Roman" w:hAnsi="Times New Roman" w:cs="Times New Roman"/>
          <w:b/>
          <w:lang w:val="en-GB"/>
        </w:rPr>
        <w:t>S</w:t>
      </w:r>
      <w:r>
        <w:rPr>
          <w:rFonts w:ascii="Times New Roman" w:hAnsi="Times New Roman" w:cs="Times New Roman" w:hint="eastAsia"/>
          <w:b/>
          <w:lang w:val="en-GB"/>
        </w:rPr>
        <w:t xml:space="preserve">4 </w:t>
      </w:r>
      <w:r w:rsidRPr="00C70134">
        <w:rPr>
          <w:rFonts w:ascii="Times New Roman" w:hAnsi="Times New Roman" w:cs="Times New Roman"/>
          <w:b/>
          <w:lang w:val="en-GB"/>
        </w:rPr>
        <w:t>Table</w:t>
      </w:r>
      <w:r>
        <w:rPr>
          <w:rFonts w:ascii="Times New Roman" w:hAnsi="Times New Roman" w:cs="Times New Roman" w:hint="eastAsia"/>
          <w:b/>
          <w:lang w:val="en-GB"/>
        </w:rPr>
        <w:t>.</w:t>
      </w:r>
      <w:r w:rsidRPr="00C70134">
        <w:rPr>
          <w:rFonts w:ascii="Times New Roman" w:hAnsi="Times New Roman" w:cs="Times New Roman"/>
          <w:b/>
          <w:lang w:val="en-GB"/>
        </w:rPr>
        <w:t xml:space="preserve"> </w:t>
      </w:r>
      <w:bookmarkStart w:id="0" w:name="_Hlk16802005"/>
      <w:r>
        <w:rPr>
          <w:rFonts w:ascii="Times New Roman" w:hAnsi="Times New Roman" w:cs="Times New Roman"/>
          <w:b/>
          <w:lang w:val="en-GB"/>
        </w:rPr>
        <w:t xml:space="preserve">The </w:t>
      </w:r>
      <w:r>
        <w:rPr>
          <w:rFonts w:ascii="Times New Roman" w:hAnsi="Times New Roman" w:cs="Times New Roman" w:hint="eastAsia"/>
          <w:b/>
          <w:lang w:val="en-GB"/>
        </w:rPr>
        <w:t>a</w:t>
      </w:r>
      <w:r>
        <w:rPr>
          <w:rFonts w:ascii="Times New Roman" w:hAnsi="Times New Roman" w:cs="Times New Roman"/>
          <w:b/>
          <w:lang w:val="en-GB"/>
        </w:rPr>
        <w:t xml:space="preserve">nnotations of the candidate genes in </w:t>
      </w:r>
      <w:r>
        <w:rPr>
          <w:rFonts w:ascii="Times New Roman" w:hAnsi="Times New Roman" w:cs="Times New Roman" w:hint="eastAsia"/>
          <w:b/>
          <w:lang w:val="en-GB"/>
        </w:rPr>
        <w:t xml:space="preserve">the </w:t>
      </w:r>
      <w:r w:rsidRPr="007B77D2">
        <w:rPr>
          <w:rFonts w:ascii="Times New Roman" w:hAnsi="Times New Roman" w:cs="Times New Roman" w:hint="eastAsia"/>
          <w:b/>
          <w:i/>
          <w:iCs/>
          <w:lang w:val="en-GB"/>
        </w:rPr>
        <w:t>wpb1</w:t>
      </w:r>
      <w:r>
        <w:rPr>
          <w:rFonts w:ascii="Times New Roman" w:hAnsi="Times New Roman" w:cs="Times New Roman" w:hint="eastAsia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 xml:space="preserve">mapping </w:t>
      </w:r>
      <w:r>
        <w:rPr>
          <w:rFonts w:ascii="Times New Roman" w:hAnsi="Times New Roman" w:cs="Times New Roman" w:hint="eastAsia"/>
          <w:b/>
          <w:lang w:val="en-GB"/>
        </w:rPr>
        <w:t>i</w:t>
      </w:r>
      <w:r w:rsidRPr="004A6E6E">
        <w:rPr>
          <w:rFonts w:ascii="Times New Roman" w:hAnsi="Times New Roman" w:cs="Times New Roman"/>
          <w:b/>
          <w:lang w:val="en-GB"/>
        </w:rPr>
        <w:t>nterval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1"/>
        <w:gridCol w:w="1737"/>
        <w:gridCol w:w="2261"/>
        <w:gridCol w:w="8069"/>
      </w:tblGrid>
      <w:tr w:rsidR="00565C32" w:rsidRPr="00902B3E" w14:paraId="00869D15" w14:textId="77777777" w:rsidTr="009B3C21">
        <w:trPr>
          <w:trHeight w:hRule="exact" w:val="454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BFDABD1" w14:textId="77777777" w:rsidR="00565C32" w:rsidRPr="00902B3E" w:rsidRDefault="00565C32" w:rsidP="009B3C21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902B3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MSU 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ocus 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n</w:t>
            </w:r>
            <w:r w:rsidRPr="00902B3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me</w:t>
            </w:r>
          </w:p>
        </w:tc>
        <w:tc>
          <w:tcPr>
            <w:tcW w:w="173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DB55507" w14:textId="77777777" w:rsidR="00565C32" w:rsidRPr="00902B3E" w:rsidRDefault="00565C32" w:rsidP="009B3C21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902B3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RAP-DB 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g</w:t>
            </w:r>
            <w:r w:rsidRPr="00902B3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ne ID</w:t>
            </w:r>
          </w:p>
        </w:tc>
        <w:tc>
          <w:tcPr>
            <w:tcW w:w="226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08BE129" w14:textId="77777777" w:rsidR="00565C32" w:rsidRPr="00902B3E" w:rsidRDefault="00565C32" w:rsidP="009B3C21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CDS 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c</w:t>
            </w:r>
            <w:r w:rsidRPr="00902B3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ordinates (5'-3')</w:t>
            </w:r>
          </w:p>
        </w:tc>
        <w:tc>
          <w:tcPr>
            <w:tcW w:w="811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1499FDD" w14:textId="77777777" w:rsidR="00565C32" w:rsidRPr="00902B3E" w:rsidRDefault="00565C32" w:rsidP="009B3C21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d</w:t>
            </w:r>
            <w:r w:rsidRPr="00902B3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scription</w:t>
            </w:r>
          </w:p>
        </w:tc>
      </w:tr>
      <w:tr w:rsidR="00565C32" w:rsidRPr="00265A21" w14:paraId="660833C8" w14:textId="77777777" w:rsidTr="009B3C21">
        <w:trPr>
          <w:trHeight w:val="407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44E028" w14:textId="77777777" w:rsidR="00565C32" w:rsidRPr="007B77D2" w:rsidRDefault="00565C32" w:rsidP="009B3C2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LOC_Os01g19894</w:t>
            </w:r>
          </w:p>
        </w:tc>
        <w:tc>
          <w:tcPr>
            <w:tcW w:w="173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584658" w14:textId="77777777" w:rsidR="00565C32" w:rsidRPr="007B77D2" w:rsidRDefault="00565C32" w:rsidP="009B3C2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Os01g0304500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8F671A" w14:textId="77777777" w:rsidR="00565C32" w:rsidRPr="007B77D2" w:rsidRDefault="00565C32" w:rsidP="009B3C2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11305805- 11292665</w:t>
            </w:r>
          </w:p>
        </w:tc>
        <w:tc>
          <w:tcPr>
            <w:tcW w:w="811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730EB5" w14:textId="77777777" w:rsidR="00565C32" w:rsidRPr="007B77D2" w:rsidRDefault="00565C32" w:rsidP="009B3C2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transposon protein, putative, unclassified, expressed; Hypothetical conserved gene.</w:t>
            </w:r>
          </w:p>
        </w:tc>
      </w:tr>
      <w:tr w:rsidR="00565C32" w:rsidRPr="00265A21" w14:paraId="15C7EF46" w14:textId="77777777" w:rsidTr="009B3C21">
        <w:trPr>
          <w:trHeight w:val="4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76D93" w14:textId="77777777" w:rsidR="00565C32" w:rsidRPr="007B77D2" w:rsidRDefault="00565C32" w:rsidP="009B3C2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LOC_Os01g1991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38C27" w14:textId="77777777" w:rsidR="00565C32" w:rsidRPr="007B77D2" w:rsidRDefault="00565C32" w:rsidP="009B3C2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N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46F4A" w14:textId="77777777" w:rsidR="00565C32" w:rsidRPr="007B77D2" w:rsidRDefault="00565C32" w:rsidP="009B3C2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11307284- 11307814</w:t>
            </w:r>
          </w:p>
        </w:tc>
        <w:tc>
          <w:tcPr>
            <w:tcW w:w="8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E296C" w14:textId="77777777" w:rsidR="00565C32" w:rsidRPr="007B77D2" w:rsidRDefault="00565C32" w:rsidP="009B3C2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expressed protein.</w:t>
            </w:r>
          </w:p>
        </w:tc>
      </w:tr>
      <w:tr w:rsidR="00565C32" w:rsidRPr="00265A21" w14:paraId="04977F1A" w14:textId="77777777" w:rsidTr="009B3C21">
        <w:trPr>
          <w:trHeight w:val="4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31E82" w14:textId="77777777" w:rsidR="00565C32" w:rsidRPr="007B77D2" w:rsidRDefault="00565C32" w:rsidP="009B3C2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LOC_Os01g1992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61F0A" w14:textId="77777777" w:rsidR="00565C32" w:rsidRPr="007B77D2" w:rsidRDefault="00565C32" w:rsidP="009B3C2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N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1BD37" w14:textId="77777777" w:rsidR="00565C32" w:rsidRPr="007B77D2" w:rsidRDefault="00565C32" w:rsidP="009B3C2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11311851- 11309445</w:t>
            </w:r>
          </w:p>
        </w:tc>
        <w:tc>
          <w:tcPr>
            <w:tcW w:w="8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4C71D" w14:textId="77777777" w:rsidR="00565C32" w:rsidRPr="007B77D2" w:rsidRDefault="00565C32" w:rsidP="009B3C2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retrotransposon protein, putative, unclassified.</w:t>
            </w:r>
          </w:p>
        </w:tc>
      </w:tr>
      <w:tr w:rsidR="00565C32" w:rsidRPr="00265A21" w14:paraId="761D89BA" w14:textId="77777777" w:rsidTr="009B3C21">
        <w:trPr>
          <w:trHeight w:val="4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3BA93" w14:textId="77777777" w:rsidR="00565C32" w:rsidRPr="007B77D2" w:rsidRDefault="00565C32" w:rsidP="009B3C2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LOC_Os01g1993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960BD" w14:textId="77777777" w:rsidR="00565C32" w:rsidRPr="007B77D2" w:rsidRDefault="00565C32" w:rsidP="009B3C2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N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0E323" w14:textId="77777777" w:rsidR="00565C32" w:rsidRPr="007B77D2" w:rsidRDefault="00565C32" w:rsidP="009B3C2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11314011- 11312980</w:t>
            </w:r>
          </w:p>
        </w:tc>
        <w:tc>
          <w:tcPr>
            <w:tcW w:w="8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6A38F" w14:textId="77777777" w:rsidR="00565C32" w:rsidRPr="007B77D2" w:rsidRDefault="00565C32" w:rsidP="009B3C2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retrotransposon protein, putative, unclassified.</w:t>
            </w:r>
          </w:p>
        </w:tc>
      </w:tr>
      <w:tr w:rsidR="00565C32" w:rsidRPr="00265A21" w14:paraId="2164D65B" w14:textId="77777777" w:rsidTr="009B3C21">
        <w:trPr>
          <w:trHeight w:val="4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98A2C" w14:textId="77777777" w:rsidR="00565C32" w:rsidRPr="007B77D2" w:rsidRDefault="00565C32" w:rsidP="009B3C2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LOC_Os01g1994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69F83" w14:textId="77777777" w:rsidR="00565C32" w:rsidRPr="007B77D2" w:rsidRDefault="00565C32" w:rsidP="009B3C2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Os01g0305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24327" w14:textId="77777777" w:rsidR="00565C32" w:rsidRPr="007B77D2" w:rsidRDefault="00565C32" w:rsidP="009B3C2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11316601- 11320197</w:t>
            </w:r>
          </w:p>
        </w:tc>
        <w:tc>
          <w:tcPr>
            <w:tcW w:w="8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6EB7C" w14:textId="77777777" w:rsidR="00565C32" w:rsidRPr="007B77D2" w:rsidRDefault="00565C32" w:rsidP="009B3C2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expressed protein; Lg106-like family protein.</w:t>
            </w:r>
          </w:p>
        </w:tc>
      </w:tr>
      <w:tr w:rsidR="00565C32" w:rsidRPr="00265A21" w14:paraId="574ECC95" w14:textId="77777777" w:rsidTr="009B3C21">
        <w:trPr>
          <w:trHeight w:val="4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02086" w14:textId="77777777" w:rsidR="00565C32" w:rsidRPr="007B77D2" w:rsidRDefault="00565C32" w:rsidP="009B3C2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LOC_Os01g1995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C88C0" w14:textId="77777777" w:rsidR="00565C32" w:rsidRPr="007B77D2" w:rsidRDefault="00565C32" w:rsidP="009B3C2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N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6FFF3" w14:textId="77777777" w:rsidR="00565C32" w:rsidRPr="007B77D2" w:rsidRDefault="00565C32" w:rsidP="009B3C2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11322752- 11321841</w:t>
            </w:r>
          </w:p>
        </w:tc>
        <w:tc>
          <w:tcPr>
            <w:tcW w:w="8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5CAB8" w14:textId="77777777" w:rsidR="00565C32" w:rsidRPr="007B77D2" w:rsidRDefault="00565C32" w:rsidP="009B3C2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expressed protein.</w:t>
            </w:r>
          </w:p>
        </w:tc>
      </w:tr>
      <w:tr w:rsidR="00565C32" w:rsidRPr="00265A21" w14:paraId="0FDC7FA4" w14:textId="77777777" w:rsidTr="009B3C21">
        <w:trPr>
          <w:trHeight w:val="4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B64DF" w14:textId="77777777" w:rsidR="00565C32" w:rsidRPr="007B77D2" w:rsidRDefault="00565C32" w:rsidP="009B3C2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LOC_Os01g1996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97257" w14:textId="77777777" w:rsidR="00565C32" w:rsidRPr="007B77D2" w:rsidRDefault="00565C32" w:rsidP="009B3C2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N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43757" w14:textId="77777777" w:rsidR="00565C32" w:rsidRPr="007B77D2" w:rsidRDefault="00565C32" w:rsidP="009B3C2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11326333- 11334931</w:t>
            </w:r>
          </w:p>
        </w:tc>
        <w:tc>
          <w:tcPr>
            <w:tcW w:w="8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BE63C" w14:textId="77777777" w:rsidR="00565C32" w:rsidRPr="007B77D2" w:rsidRDefault="00565C32" w:rsidP="009B3C2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 xml:space="preserve">transposon protein, putative, CACTA, </w:t>
            </w:r>
            <w:proofErr w:type="spellStart"/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En</w:t>
            </w:r>
            <w:proofErr w:type="spellEnd"/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  <w:proofErr w:type="spellStart"/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Spm</w:t>
            </w:r>
            <w:proofErr w:type="spellEnd"/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 xml:space="preserve"> sub-class, expressed.</w:t>
            </w:r>
          </w:p>
        </w:tc>
      </w:tr>
      <w:tr w:rsidR="00565C32" w:rsidRPr="00C91B6C" w14:paraId="0EB5000E" w14:textId="77777777" w:rsidTr="009B3C21">
        <w:trPr>
          <w:trHeight w:val="4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9632A" w14:textId="77777777" w:rsidR="00565C32" w:rsidRPr="007B77D2" w:rsidRDefault="00565C32" w:rsidP="009B3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LOC_Os01g1997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DF8A7" w14:textId="77777777" w:rsidR="00565C32" w:rsidRPr="007B77D2" w:rsidRDefault="00565C32" w:rsidP="009B3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Os01g03059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919EE" w14:textId="77777777" w:rsidR="00565C32" w:rsidRPr="007B77D2" w:rsidRDefault="00565C32" w:rsidP="009B3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11350507- 11356863</w:t>
            </w:r>
          </w:p>
        </w:tc>
        <w:tc>
          <w:tcPr>
            <w:tcW w:w="8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46B4C" w14:textId="77777777" w:rsidR="00565C32" w:rsidRPr="007B77D2" w:rsidRDefault="00565C32" w:rsidP="009B3C2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 xml:space="preserve">MYB family transcription factor, putative, expressed; Similar to R2R3 </w:t>
            </w:r>
            <w:proofErr w:type="spellStart"/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Myb</w:t>
            </w:r>
            <w:proofErr w:type="spellEnd"/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 xml:space="preserve"> transcription factor MYB-IF35.</w:t>
            </w:r>
          </w:p>
        </w:tc>
      </w:tr>
      <w:tr w:rsidR="00565C32" w:rsidRPr="00C91B6C" w14:paraId="55B0B1ED" w14:textId="77777777" w:rsidTr="009B3C21">
        <w:trPr>
          <w:trHeight w:val="4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FCA77" w14:textId="77777777" w:rsidR="00565C32" w:rsidRPr="007B77D2" w:rsidRDefault="00565C32" w:rsidP="009B3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LOC_Os01g1998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7059B" w14:textId="77777777" w:rsidR="00565C32" w:rsidRPr="007B77D2" w:rsidRDefault="00565C32" w:rsidP="009B3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N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EE500" w14:textId="77777777" w:rsidR="00565C32" w:rsidRPr="007B77D2" w:rsidRDefault="00565C32" w:rsidP="009B3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11358152- 11359942</w:t>
            </w:r>
          </w:p>
        </w:tc>
        <w:tc>
          <w:tcPr>
            <w:tcW w:w="8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3F4BC" w14:textId="77777777" w:rsidR="00565C32" w:rsidRPr="007B77D2" w:rsidRDefault="00565C32" w:rsidP="009B3C2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hypothetical protein</w:t>
            </w:r>
          </w:p>
        </w:tc>
      </w:tr>
      <w:tr w:rsidR="00565C32" w:rsidRPr="00C91B6C" w14:paraId="4D79A370" w14:textId="77777777" w:rsidTr="009B3C21">
        <w:trPr>
          <w:trHeight w:val="4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6C4EF" w14:textId="77777777" w:rsidR="00565C32" w:rsidRPr="007B77D2" w:rsidRDefault="00565C32" w:rsidP="009B3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LOC_Os01g1999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DFDFB" w14:textId="77777777" w:rsidR="00565C32" w:rsidRPr="007B77D2" w:rsidRDefault="00565C32" w:rsidP="009B3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Os01g0306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57B72" w14:textId="77777777" w:rsidR="00565C32" w:rsidRPr="007B77D2" w:rsidRDefault="00565C32" w:rsidP="009B3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11365344- 11364355</w:t>
            </w:r>
          </w:p>
        </w:tc>
        <w:tc>
          <w:tcPr>
            <w:tcW w:w="8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DA897" w14:textId="77777777" w:rsidR="00565C32" w:rsidRPr="007B77D2" w:rsidRDefault="00565C32" w:rsidP="009B3C2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expressed protein; Plant specific eukaryotic initiation factor 4B family protein.</w:t>
            </w:r>
          </w:p>
        </w:tc>
      </w:tr>
      <w:tr w:rsidR="00565C32" w:rsidRPr="00C91B6C" w14:paraId="7060E1E8" w14:textId="77777777" w:rsidTr="009B3C21">
        <w:trPr>
          <w:trHeight w:val="4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FDFD2" w14:textId="77777777" w:rsidR="00565C32" w:rsidRPr="007B77D2" w:rsidRDefault="00565C32" w:rsidP="009B3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LOC_Os01g2000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A56DB" w14:textId="77777777" w:rsidR="00565C32" w:rsidRPr="007B77D2" w:rsidRDefault="00565C32" w:rsidP="009B3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Os01g0306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2C1AF" w14:textId="77777777" w:rsidR="00565C32" w:rsidRPr="007B77D2" w:rsidRDefault="00565C32" w:rsidP="009B3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11367264- 11367016</w:t>
            </w:r>
          </w:p>
        </w:tc>
        <w:tc>
          <w:tcPr>
            <w:tcW w:w="8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D4444" w14:textId="77777777" w:rsidR="00565C32" w:rsidRPr="007B77D2" w:rsidRDefault="00565C32" w:rsidP="009B3C2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expressed protein; Protein of unknown function DUF3511 domain containing protein.</w:t>
            </w:r>
          </w:p>
        </w:tc>
      </w:tr>
      <w:tr w:rsidR="00565C32" w:rsidRPr="00C91B6C" w14:paraId="46CCF31A" w14:textId="77777777" w:rsidTr="009B3C21">
        <w:trPr>
          <w:trHeight w:val="4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76F33" w14:textId="77777777" w:rsidR="00565C32" w:rsidRPr="007B77D2" w:rsidRDefault="00565C32" w:rsidP="009B3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LOC_Os01g2002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1E35A" w14:textId="77777777" w:rsidR="00565C32" w:rsidRPr="007B77D2" w:rsidRDefault="00565C32" w:rsidP="009B3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N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BB5C9" w14:textId="77777777" w:rsidR="00565C32" w:rsidRPr="007B77D2" w:rsidRDefault="00565C32" w:rsidP="009B3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11372793- 11374436</w:t>
            </w:r>
          </w:p>
        </w:tc>
        <w:tc>
          <w:tcPr>
            <w:tcW w:w="8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99B71" w14:textId="77777777" w:rsidR="00565C32" w:rsidRPr="007B77D2" w:rsidRDefault="00565C32" w:rsidP="009B3C2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hypothetical protein.</w:t>
            </w:r>
          </w:p>
        </w:tc>
      </w:tr>
      <w:tr w:rsidR="00565C32" w:rsidRPr="00C91B6C" w14:paraId="4B9C3005" w14:textId="77777777" w:rsidTr="009B3C21">
        <w:trPr>
          <w:trHeight w:val="4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6F700" w14:textId="77777777" w:rsidR="00565C32" w:rsidRPr="007B77D2" w:rsidRDefault="00565C32" w:rsidP="009B3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LOC_Os01g2001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E8A94" w14:textId="77777777" w:rsidR="00565C32" w:rsidRPr="007B77D2" w:rsidRDefault="00565C32" w:rsidP="009B3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Os01g03063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6FF80" w14:textId="77777777" w:rsidR="00565C32" w:rsidRPr="007B77D2" w:rsidRDefault="00565C32" w:rsidP="009B3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11369859- 11369593</w:t>
            </w:r>
          </w:p>
        </w:tc>
        <w:tc>
          <w:tcPr>
            <w:tcW w:w="8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479AA" w14:textId="77777777" w:rsidR="00565C32" w:rsidRPr="007B77D2" w:rsidRDefault="00565C32" w:rsidP="009B3C2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expressed protein.</w:t>
            </w:r>
          </w:p>
        </w:tc>
      </w:tr>
      <w:tr w:rsidR="00565C32" w:rsidRPr="00C91B6C" w14:paraId="36E49B30" w14:textId="77777777" w:rsidTr="009B3C21">
        <w:trPr>
          <w:trHeight w:val="4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B200D" w14:textId="77777777" w:rsidR="00565C32" w:rsidRPr="007B77D2" w:rsidRDefault="00565C32" w:rsidP="009B3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LOC_Os01g2003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96105" w14:textId="77777777" w:rsidR="00565C32" w:rsidRPr="007B77D2" w:rsidRDefault="00565C32" w:rsidP="009B3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Os01g03064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BF5E6" w14:textId="77777777" w:rsidR="00565C32" w:rsidRPr="007B77D2" w:rsidRDefault="00565C32" w:rsidP="009B3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11378988- 11379725</w:t>
            </w:r>
          </w:p>
        </w:tc>
        <w:tc>
          <w:tcPr>
            <w:tcW w:w="8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566C5" w14:textId="77777777" w:rsidR="00565C32" w:rsidRPr="007B77D2" w:rsidRDefault="00565C32" w:rsidP="009B3C2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expressed protein; Hypothetical conserved gene.</w:t>
            </w:r>
          </w:p>
        </w:tc>
      </w:tr>
      <w:tr w:rsidR="00565C32" w:rsidRPr="00C91B6C" w14:paraId="69C0B082" w14:textId="77777777" w:rsidTr="009B3C21">
        <w:trPr>
          <w:trHeight w:val="4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25195" w14:textId="77777777" w:rsidR="00565C32" w:rsidRPr="007B77D2" w:rsidRDefault="00565C32" w:rsidP="009B3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LOC_Os01g2004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0B677" w14:textId="77777777" w:rsidR="00565C32" w:rsidRPr="007B77D2" w:rsidRDefault="00565C32" w:rsidP="009B3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N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4DE74" w14:textId="77777777" w:rsidR="00565C32" w:rsidRPr="007B77D2" w:rsidRDefault="00565C32" w:rsidP="009B3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11383145- 11384165</w:t>
            </w:r>
          </w:p>
        </w:tc>
        <w:tc>
          <w:tcPr>
            <w:tcW w:w="8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6DF48" w14:textId="77777777" w:rsidR="00565C32" w:rsidRPr="007B77D2" w:rsidRDefault="00565C32" w:rsidP="009B3C2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retrotransposon protein, putative, unclassified, expressed</w:t>
            </w:r>
          </w:p>
        </w:tc>
      </w:tr>
      <w:tr w:rsidR="00565C32" w:rsidRPr="00C91B6C" w14:paraId="6A670432" w14:textId="77777777" w:rsidTr="009B3C21">
        <w:trPr>
          <w:trHeight w:val="4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065E3" w14:textId="77777777" w:rsidR="00565C32" w:rsidRPr="007B77D2" w:rsidRDefault="00565C32" w:rsidP="009B3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LOC_Os01g2005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17633" w14:textId="77777777" w:rsidR="00565C32" w:rsidRPr="007B77D2" w:rsidRDefault="00565C32" w:rsidP="009B3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N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08055" w14:textId="77777777" w:rsidR="00565C32" w:rsidRPr="007B77D2" w:rsidRDefault="00565C32" w:rsidP="009B3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11387654- 11386070</w:t>
            </w:r>
          </w:p>
        </w:tc>
        <w:tc>
          <w:tcPr>
            <w:tcW w:w="8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815BF" w14:textId="77777777" w:rsidR="00565C32" w:rsidRPr="007B77D2" w:rsidRDefault="00565C32" w:rsidP="009B3C2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retrotransposon protein, putative, unclassified, expressed</w:t>
            </w:r>
          </w:p>
        </w:tc>
      </w:tr>
      <w:tr w:rsidR="00565C32" w:rsidRPr="00C91B6C" w14:paraId="7E0CFE35" w14:textId="77777777" w:rsidTr="009B3C21">
        <w:trPr>
          <w:trHeight w:val="407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D18DAC4" w14:textId="77777777" w:rsidR="00565C32" w:rsidRPr="007B77D2" w:rsidRDefault="00565C32" w:rsidP="009B3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LOC_Os01g20060</w:t>
            </w:r>
          </w:p>
        </w:tc>
        <w:tc>
          <w:tcPr>
            <w:tcW w:w="1738" w:type="dxa"/>
            <w:tcBorders>
              <w:top w:val="nil"/>
              <w:left w:val="nil"/>
              <w:right w:val="nil"/>
            </w:tcBorders>
            <w:vAlign w:val="center"/>
          </w:tcPr>
          <w:p w14:paraId="0D8D5A90" w14:textId="77777777" w:rsidR="00565C32" w:rsidRPr="007B77D2" w:rsidRDefault="00565C32" w:rsidP="009B3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Non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02D7F320" w14:textId="77777777" w:rsidR="00565C32" w:rsidRPr="007B77D2" w:rsidRDefault="00565C32" w:rsidP="009B3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11389453- 11389920</w:t>
            </w:r>
          </w:p>
        </w:tc>
        <w:tc>
          <w:tcPr>
            <w:tcW w:w="8112" w:type="dxa"/>
            <w:tcBorders>
              <w:top w:val="nil"/>
              <w:left w:val="nil"/>
              <w:right w:val="nil"/>
            </w:tcBorders>
            <w:vAlign w:val="center"/>
          </w:tcPr>
          <w:p w14:paraId="3196B791" w14:textId="77777777" w:rsidR="00565C32" w:rsidRPr="007B77D2" w:rsidRDefault="00565C32" w:rsidP="009B3C2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B77D2">
              <w:rPr>
                <w:rFonts w:ascii="Times New Roman" w:hAnsi="Times New Roman" w:cs="Times New Roman"/>
                <w:color w:val="000000"/>
                <w:sz w:val="22"/>
              </w:rPr>
              <w:t>expressed protein</w:t>
            </w:r>
          </w:p>
        </w:tc>
      </w:tr>
    </w:tbl>
    <w:p w14:paraId="3E10E353" w14:textId="77777777" w:rsidR="000653C1" w:rsidRDefault="000653C1">
      <w:pPr>
        <w:rPr>
          <w:rFonts w:hint="eastAsia"/>
        </w:rPr>
      </w:pPr>
      <w:bookmarkStart w:id="1" w:name="_GoBack"/>
      <w:bookmarkEnd w:id="1"/>
    </w:p>
    <w:sectPr w:rsidR="000653C1" w:rsidSect="00565C3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C32"/>
    <w:rsid w:val="000653C1"/>
    <w:rsid w:val="00565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E66CE"/>
  <w15:chartTrackingRefBased/>
  <w15:docId w15:val="{E6D97080-5F61-4C28-9AAB-8E54D121C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65C3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5C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9-09-19T03:32:00Z</dcterms:created>
  <dcterms:modified xsi:type="dcterms:W3CDTF">2019-09-19T03:32:00Z</dcterms:modified>
</cp:coreProperties>
</file>